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340"/>
        <w:gridCol w:w="2700"/>
      </w:tblGrid>
      <w:tr>
        <w:trPr>
          <w:trHeight w:val="416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survival (Day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motor defect (Day2)</w:t>
            </w:r>
          </w:p>
        </w:tc>
      </w:tr>
      <w:tr>
        <w:trPr>
          <w:trHeight w:val="416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 (n=3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416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fPGRN-A knockdown (n=5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>
          <w:trHeight w:val="416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fPGRN-A MO+zfPGRN-A mRNA(n=5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>
          <w:trHeight w:val="416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fPGRN-A MO+hPGRN-A mRNA (n=36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>
          <w:trHeight w:val="416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fPGRN-A mRNA (n=3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439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GRN mRNA (n=2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439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n1 knockdown (n=3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>
          <w:trHeight w:val="439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n1 MO + zfPGRN-A mRNA (n=4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>
          <w:trHeight w:val="439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n1 MO + hPGRN mRNA (n=5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3:23:00Z</dcterms:created>
  <dc:creator>babykumari</dc:creator>
  <dc:description/>
  <cp:keywords/>
  <dc:language>en-US</dc:language>
  <cp:lastModifiedBy>babykumari</cp:lastModifiedBy>
  <dcterms:modified xsi:type="dcterms:W3CDTF">2010-10-08T14:12:00Z</dcterms:modified>
  <cp:revision>4</cp:revision>
  <dc:subject/>
  <dc:title>Category</dc:title>
</cp:coreProperties>
</file>